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145D2" w14:textId="570387C4" w:rsidR="00B070E1" w:rsidRDefault="00B070E1" w:rsidP="00B070E1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. Table </w:t>
      </w:r>
      <w:r w:rsidR="008A4084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4. List of the 22 covariates used for PS calculation. </w:t>
      </w:r>
    </w:p>
    <w:p w14:paraId="37747368" w14:textId="77777777" w:rsidR="00B070E1" w:rsidRDefault="00B070E1" w:rsidP="00B070E1">
      <w:pPr>
        <w:rPr>
          <w:rFonts w:ascii="Times New Roman" w:hAnsi="Times New Roman"/>
          <w:sz w:val="24"/>
        </w:rPr>
      </w:pPr>
      <w:bookmarkStart w:id="0" w:name="_Hlk159332111"/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60"/>
        <w:gridCol w:w="8020"/>
        <w:gridCol w:w="4470"/>
      </w:tblGrid>
      <w:tr w:rsidR="00B070E1" w14:paraId="4FD688C7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C3E0B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4D6A0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AC5E3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B070E1" w14:paraId="46DDA8C8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A291C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809D0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D471B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 / M</w:t>
            </w:r>
          </w:p>
        </w:tc>
      </w:tr>
      <w:tr w:rsidR="00B070E1" w14:paraId="6D2BFA8D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0CF8E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75EB0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at admissio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8798D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65 years; ≥65 years</w:t>
            </w:r>
          </w:p>
        </w:tc>
      </w:tr>
      <w:tr w:rsidR="00B070E1" w14:paraId="0A523D84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7D574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4A213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Race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A9210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lack or African American; White; other/unknown/missing/refused to answer</w:t>
            </w:r>
          </w:p>
        </w:tc>
      </w:tr>
      <w:tr w:rsidR="00B070E1" w14:paraId="27BC5743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EB24B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AA9B6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thnicity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D6304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spanic or Latino; Not Hispanic or Latino; other/unknown/missing/refused to answer</w:t>
            </w:r>
          </w:p>
        </w:tc>
      </w:tr>
      <w:tr w:rsidR="00B070E1" w14:paraId="43387326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C71C3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55087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ary payer for COVID-19 admission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F53A4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icare; Medicaid/government/charity/self-pay; commercial; other/missing</w:t>
            </w:r>
          </w:p>
        </w:tc>
      </w:tr>
      <w:tr w:rsidR="00B070E1" w14:paraId="1126FF39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657F6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96C6E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cation of residenc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19FA9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w Orleans, Baton Rouge, Hammond, Jackson or Lafayette; other; missing</w:t>
            </w:r>
          </w:p>
        </w:tc>
      </w:tr>
      <w:tr w:rsidR="00B070E1" w14:paraId="72218935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9E5AE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7DF37" w14:textId="2F4662AA" w:rsidR="00B070E1" w:rsidRDefault="00B070E1" w:rsidP="00293691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harlson Comorbidity Index based on 17 co-morbidities </w:t>
            </w:r>
            <w:r w:rsidR="00293691"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score range 0 to 29</w:t>
            </w:r>
            <w:r w:rsidR="00293691">
              <w:rPr>
                <w:rFonts w:ascii="Times New Roman" w:hAnsi="Times New Roman"/>
                <w:sz w:val="24"/>
              </w:rPr>
              <w:t xml:space="preserve">) </w:t>
            </w:r>
            <w:r>
              <w:rPr>
                <w:rFonts w:ascii="Times New Roman" w:hAnsi="Times New Roman"/>
                <w:sz w:val="24"/>
              </w:rPr>
              <w:t xml:space="preserve">[link: </w:t>
            </w:r>
            <w:r w:rsidRPr="003F3516">
              <w:rPr>
                <w:rFonts w:ascii="Times New Roman" w:hAnsi="Times New Roman"/>
                <w:sz w:val="24"/>
              </w:rPr>
              <w:t>https://orthotoolkit.com/charlson-comorbidity-index/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B25AF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5; ≥5</w:t>
            </w:r>
          </w:p>
        </w:tc>
      </w:tr>
      <w:tr w:rsidR="00B070E1" w14:paraId="2DD6BD8E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99FE8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83F41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ongestive heart failure, myocardial infarction, </w:t>
            </w:r>
          </w:p>
          <w:p w14:paraId="2EBF6E64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ripheral vascular disease or cerebrovascular disease *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ABAA3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1573E2ED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2CF39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48C7F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ronic pulmonary disease *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EAA9B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5295063C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55B77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2B501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betes *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6B9DC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55316550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D196B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4EDC0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nal disease *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183FE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189BCA40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89730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CEE11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ver disease or peptic ulcer disease *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5F604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5090453E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AC813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A5E0A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uman immunodeficiency virus (HIV)/ acquired immunodeficiency syndrome (AIDS)*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67701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46974BBF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D3A3C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FDA0C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ymphoma, leukemia or solid tumor *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CFECA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79A9D7C5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1B95A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078CE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ementia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738C6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29A625CB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7AA97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80673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xygenation level on or within 5 days prior to day of RDV initiation or corresponding day in patients who did not receive RD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C27F7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intubation / no respiratory failure, hypoxemia or dependence on supplemental oxygen; No intubation/ but respiratory failure hypoxemia or dependence on supplemental oxygen; Intubation</w:t>
            </w:r>
          </w:p>
        </w:tc>
      </w:tr>
      <w:tr w:rsidR="00B070E1" w14:paraId="129C25CE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4A846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17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862DD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neumonia on or within 5 days prior to day of RDV initiation or corresponding day in patients who did not receive RDV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5A588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7CF96D8B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309AF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73ABD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epsis on or within 5 days prior to day of RDV initiation or corresponding day in patients who did not receive RDV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55F66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25180FF4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C751F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5D10C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besity on or within 5 days prior to day of RDV initiation or corresponding day in patients who did not receive RD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18856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77E8C9C8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8CCC6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48631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eroids on or within 5 days prior to day of RDV initiation or corresponding day in patients who did not receive RDV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D03D4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3A7BABA5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201D5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D0BBD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nticoagulants on or within 5 days prior to day of RDV initiation or corresponding day in patients who did not receive RDV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836D1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tr w:rsidR="00B070E1" w14:paraId="3F7FB161" w14:textId="77777777" w:rsidTr="004465FF"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4A9DD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8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563B7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onoclonal antibody on or within 5 days prior to day of RDV initiation or corresponding day in patients who did not receive RDV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F5AEA" w14:textId="77777777" w:rsidR="00B070E1" w:rsidRDefault="00B070E1" w:rsidP="004465FF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/no</w:t>
            </w:r>
          </w:p>
        </w:tc>
      </w:tr>
      <w:bookmarkEnd w:id="0"/>
    </w:tbl>
    <w:p w14:paraId="20C49F25" w14:textId="77777777" w:rsidR="00B070E1" w:rsidRDefault="00B070E1" w:rsidP="00B070E1">
      <w:pPr>
        <w:rPr>
          <w:rFonts w:ascii="Times New Roman" w:hAnsi="Times New Roman"/>
          <w:sz w:val="24"/>
        </w:rPr>
      </w:pPr>
    </w:p>
    <w:p w14:paraId="321A1E2B" w14:textId="43EFAF7A" w:rsidR="00B070E1" w:rsidRDefault="00B070E1" w:rsidP="00B070E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</w:t>
      </w:r>
      <w:r w:rsidR="00435E81">
        <w:rPr>
          <w:rFonts w:ascii="Times New Roman" w:hAnsi="Times New Roman"/>
          <w:sz w:val="24"/>
        </w:rPr>
        <w:t>Selected i</w:t>
      </w:r>
      <w:r>
        <w:rPr>
          <w:rFonts w:ascii="Times New Roman" w:hAnsi="Times New Roman"/>
          <w:sz w:val="24"/>
        </w:rPr>
        <w:t>ndividual components of the Charlson’s score</w:t>
      </w:r>
    </w:p>
    <w:p w14:paraId="28D56111" w14:textId="77777777" w:rsidR="00B070E1" w:rsidRDefault="00B070E1" w:rsidP="00B070E1">
      <w:pPr>
        <w:rPr>
          <w:rFonts w:ascii="Times New Roman" w:hAnsi="Times New Roman"/>
          <w:sz w:val="24"/>
        </w:rPr>
      </w:pPr>
    </w:p>
    <w:p w14:paraId="43BD7AB7" w14:textId="77777777" w:rsidR="00B070E1" w:rsidRDefault="00B070E1"/>
    <w:sectPr w:rsidR="00B070E1" w:rsidSect="00B070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E1"/>
    <w:rsid w:val="00293691"/>
    <w:rsid w:val="00435E81"/>
    <w:rsid w:val="008A4084"/>
    <w:rsid w:val="00B0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CF520"/>
  <w15:chartTrackingRefBased/>
  <w15:docId w15:val="{CBCCC1C0-B270-4A9A-BE9C-C0C38ED34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0E1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0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0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0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0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0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0E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0E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0E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0E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0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0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0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0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7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0E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7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0E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70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0E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7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0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0E1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B070E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UIN, ARNAUD</dc:creator>
  <cp:keywords/>
  <dc:description/>
  <cp:lastModifiedBy>DROUIN, ARNAUD</cp:lastModifiedBy>
  <cp:revision>4</cp:revision>
  <dcterms:created xsi:type="dcterms:W3CDTF">2024-02-21T19:14:00Z</dcterms:created>
  <dcterms:modified xsi:type="dcterms:W3CDTF">2024-02-21T20:13:00Z</dcterms:modified>
</cp:coreProperties>
</file>